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078"/>
        <w:gridCol w:w="1515"/>
        <w:gridCol w:w="1515"/>
        <w:gridCol w:w="1515"/>
        <w:gridCol w:w="1515"/>
      </w:tblGrid>
      <w:tr>
        <w:trPr>
          <w:tblHeader w:val="true"/>
        </w:trPr>
        <w:tc>
          <w:tcPr>
            <w:tcW w:w="8856" w:type="dxa"/>
            <w:gridSpan w:val="6"/>
            <w:tcBorders>
              <w:bottom w:val="single" w:sz="4" w:space="0" w:color="000000"/>
            </w:tcBorders>
          </w:tcPr>
          <w:p>
            <w:pPr>
              <w:pStyle w:val="Heading3"/>
              <w:spacing w:before="240" w:after="60"/>
              <w:rPr/>
            </w:pPr>
            <w:r>
              <w:rPr>
                <w:rFonts w:cs="Times New Roman"/>
              </w:rPr>
              <w:t xml:space="preserve">  </w:t>
            </w:r>
            <w:r>
              <w:rPr/>
              <w:t>Online Supporting Information Table S10: Subjects with a Change in Asthma Severity by Visit</w:t>
            </w:r>
          </w:p>
        </w:tc>
      </w:tr>
      <w:tr>
        <w:trPr>
          <w:tblHeader w:val="true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sthma Severity at Screening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tatu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Visit 3</w:t>
              <w:br/>
              <w:t>n (%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Visit 4</w:t>
              <w:br/>
              <w:t>n (%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Visit 5</w:t>
              <w:br/>
              <w:t>n (%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Visit 6</w:t>
              <w:br/>
              <w:t>n (%)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Mild (n=36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Same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7 (79.4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0 (88.2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6 (76.5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9 (90.6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Changed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 (20.6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 (11.8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8 (23.5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  (9.4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Moderate (n=149)</w:t>
            </w:r>
          </w:p>
        </w:tc>
        <w:tc>
          <w:tcPr>
            <w:tcW w:w="107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Same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8 (33.6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2 (36.1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1 (29.1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2 (29.4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Changed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95 (66.4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92 (63.9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00 (70.9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01 (70.6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Severe (n=172)</w:t>
            </w:r>
          </w:p>
        </w:tc>
        <w:tc>
          <w:tcPr>
            <w:tcW w:w="107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Same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4 (26.8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7 (22.7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3 (20.6)</w:t>
            </w:r>
          </w:p>
        </w:tc>
        <w:tc>
          <w:tcPr>
            <w:tcW w:w="15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1 (19.3)</w:t>
            </w:r>
          </w:p>
        </w:tc>
      </w:tr>
      <w:tr>
        <w:trPr/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Changed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120 (73.2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126 (77.3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127 (79.4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130 (80.7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18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18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